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15" w:type="dxa"/>
        <w:tblInd w:w="-1276" w:type="dxa"/>
        <w:tblLook w:val="04A0" w:firstRow="1" w:lastRow="0" w:firstColumn="1" w:lastColumn="0" w:noHBand="0" w:noVBand="1"/>
      </w:tblPr>
      <w:tblGrid>
        <w:gridCol w:w="2127"/>
        <w:gridCol w:w="1276"/>
        <w:gridCol w:w="1559"/>
        <w:gridCol w:w="1701"/>
        <w:gridCol w:w="1701"/>
        <w:gridCol w:w="1134"/>
        <w:gridCol w:w="1417"/>
      </w:tblGrid>
      <w:tr w:rsidR="00D14409" w:rsidRPr="00D14409" w14:paraId="3DB3A4BE" w14:textId="77777777" w:rsidTr="00564883">
        <w:trPr>
          <w:trHeight w:val="324"/>
        </w:trPr>
        <w:tc>
          <w:tcPr>
            <w:tcW w:w="109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F457" w14:textId="3C617F4F" w:rsidR="00D14409" w:rsidRPr="00D14409" w:rsidRDefault="00D14409" w:rsidP="00844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D0326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D14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groups analysis for the associations of A</w:t>
            </w:r>
            <w:r w:rsidR="00BC187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 with </w:t>
            </w:r>
            <w:r w:rsidR="00B26E91" w:rsidRPr="00B26E9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r w:rsidR="00D818C0" w:rsidRPr="006733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evalence</w:t>
            </w:r>
            <w:r w:rsidR="00D818C0"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D818C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pression</w:t>
            </w:r>
            <w:r w:rsidR="00D818C0">
              <w:rPr>
                <w:rFonts w:hint="eastAsia"/>
              </w:rPr>
              <w:t xml:space="preserve"> </w:t>
            </w:r>
            <w:r w:rsidR="00D818C0" w:rsidRPr="00521B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 postmenopausal women</w:t>
            </w:r>
            <w:r w:rsidR="00D818C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14409" w:rsidRPr="00D14409" w14:paraId="50C01E12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F85" w14:textId="33C3A86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AA2" w14:textId="00314BE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  <w:t>≤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2</w:t>
            </w:r>
            <w:r w:rsidR="00F51E2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01C" w14:textId="34A4B0B9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2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5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-2</w:t>
            </w:r>
            <w:r w:rsidR="009A0F5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20C" w14:textId="3537D141" w:rsidR="00D14409" w:rsidRPr="00D14409" w:rsidRDefault="00CA631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0</w:t>
            </w:r>
            <w:r w:rsidR="00D14409"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-</w:t>
            </w:r>
            <w:r w:rsidR="005C49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1F6" w14:textId="7EE6DAF2" w:rsidR="00D14409" w:rsidRPr="00D14409" w:rsidRDefault="005C496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EC5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4B0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interaction</w:t>
            </w:r>
          </w:p>
        </w:tc>
      </w:tr>
      <w:tr w:rsidR="00D14409" w:rsidRPr="00D14409" w14:paraId="336B091A" w14:textId="77777777" w:rsidTr="001F6E28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755F" w14:textId="741FB85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BFBC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83CF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8759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316E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978" w14:textId="50196646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B8A2" w14:textId="79757500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D14409" w:rsidRPr="00D14409" w14:paraId="009BF5C6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3A7" w14:textId="534FB445" w:rsidR="00D14409" w:rsidRPr="00D14409" w:rsidRDefault="00764FF3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2E8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FB78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CC03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6961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9A5D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9974" w14:textId="4B8CEEF0" w:rsidR="00D14409" w:rsidRPr="00D14409" w:rsidRDefault="000C1D7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lt;0.001</w:t>
            </w:r>
          </w:p>
        </w:tc>
      </w:tr>
      <w:tr w:rsidR="0020147E" w:rsidRPr="00D14409" w14:paraId="16B17F60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F81" w14:textId="3149EB51" w:rsidR="00D14409" w:rsidRPr="00D14409" w:rsidRDefault="003F112F" w:rsidP="003F11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exic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902" w14:textId="0C66A4CF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="004747B5"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B62" w14:textId="5C56F001" w:rsidR="00D14409" w:rsidRPr="00D14409" w:rsidRDefault="00356F2B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8 (0.28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748" w14:textId="285F6338" w:rsidR="00D14409" w:rsidRPr="00D14409" w:rsidRDefault="00356F2B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4 (0.45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7656" w14:textId="0FB9DA46" w:rsidR="00D14409" w:rsidRPr="00D14409" w:rsidRDefault="00B9091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0.42 (0.06, </w:t>
            </w:r>
            <w:r w:rsidR="00356F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0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B1A3" w14:textId="1CD0EEB5" w:rsidR="00D14409" w:rsidRPr="00D14409" w:rsidRDefault="00B9091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32</w:t>
            </w:r>
          </w:p>
        </w:tc>
      </w:tr>
      <w:tr w:rsidR="00D14409" w:rsidRPr="00D14409" w14:paraId="6F5AF107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274" w14:textId="7BD55FEF" w:rsidR="00D14409" w:rsidRPr="00D14409" w:rsidRDefault="003F112F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80C" w14:textId="3711D10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="004747B5"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7E9" w14:textId="679E0B10" w:rsidR="00D14409" w:rsidRPr="00D14409" w:rsidRDefault="00874435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94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7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</w:t>
            </w:r>
            <w:r w:rsidR="00B9091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9E49" w14:textId="2F7D7963" w:rsidR="00D14409" w:rsidRPr="00D14409" w:rsidRDefault="00B9091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1 (0.12, 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2BC9" w14:textId="0624BE5A" w:rsidR="00D14409" w:rsidRPr="00D14409" w:rsidRDefault="00B9091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20 (0.28, 5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B2FC" w14:textId="56C2ED31" w:rsidR="00D14409" w:rsidRPr="00D14409" w:rsidRDefault="00B90910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35C7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4405DC" w:rsidRPr="00D14409" w14:paraId="04E1DB0E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6AD3" w14:textId="43CE480A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D9BF" w14:textId="6BF46C58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5DF6" w14:textId="6A52617A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9 (0.39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7D95" w14:textId="4998054C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1 (0.16, 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A774" w14:textId="5FD865A8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7 (0.30, 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DD51" w14:textId="3EDA85CD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2D89" w14:textId="77777777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4405DC" w:rsidRPr="00D14409" w14:paraId="58830F9E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5BA0" w14:textId="5BAE76FB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F8D9" w14:textId="1AED4A9B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49A4" w14:textId="68B83012" w:rsidR="004405DC" w:rsidRDefault="009F5F8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4 (0.49, 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E3E1" w14:textId="6B186DE0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3 (0.39, 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DA2" w14:textId="2372C066" w:rsidR="004405DC" w:rsidRDefault="009F5F8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16 (0.72,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A318" w14:textId="2967A4FE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C85A" w14:textId="77777777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4405DC" w:rsidRPr="00D14409" w14:paraId="436D9002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367E" w14:textId="3905AA12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50EB" w14:textId="295A440A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3CB7" w14:textId="1D0E8568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.89 (0.45, 5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6D3" w14:textId="6BDACFC1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51 (0.20, 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4C25" w14:textId="0E8048FA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46 (0.15, 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1788" w14:textId="4A3AC070" w:rsidR="004405DC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B26C" w14:textId="77777777" w:rsidR="004405DC" w:rsidRPr="00D14409" w:rsidRDefault="004405DC" w:rsidP="004405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53622743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51FD" w14:textId="5F9552F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Family P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3E75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FC1" w14:textId="512F7A7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459D" w14:textId="5A4CA663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8474" w14:textId="20E6BC0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4FF9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EAA2" w14:textId="5ACE6D93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55</w:t>
            </w:r>
          </w:p>
        </w:tc>
      </w:tr>
      <w:tr w:rsidR="009F5F8C" w:rsidRPr="00D14409" w14:paraId="0980354D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0A15" w14:textId="1DC82D3D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&lt;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B22D" w14:textId="237C416C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D93" w14:textId="15BC809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7 (0.53, 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E975" w14:textId="7CDF8C76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0 (0.40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D3F1" w14:textId="79C2C1E2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54 (0.92, 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55B" w14:textId="118A49DC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87FA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6A1F587D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6938" w14:textId="2497A4D8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7ACA" w14:textId="689BAAF6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4B02" w14:textId="59E0FECD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9 (0.63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B56" w14:textId="54189CC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5 (0.43, 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365" w14:textId="536C29DC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3 (0.54,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24E" w14:textId="56629F4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9F0D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335DC895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980A" w14:textId="03A24443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8F4D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4461" w14:textId="45BF983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1B0D" w14:textId="380933E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8516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BC9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E9BD" w14:textId="0DDDC401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2</w:t>
            </w:r>
          </w:p>
        </w:tc>
      </w:tr>
      <w:tr w:rsidR="009F5F8C" w:rsidRPr="00D14409" w14:paraId="6DC18B80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DC90" w14:textId="0321706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Less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5162" w14:textId="34E1930E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AF9" w14:textId="17D1BD74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6 (0.34, 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B5D" w14:textId="521FF65C" w:rsidR="009F5F8C" w:rsidRPr="0026729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3"/>
              </w:rPr>
            </w:pPr>
            <w:r w:rsidRPr="00262AA8">
              <w:rPr>
                <w:rFonts w:ascii="Times New Roman" w:eastAsia="等线" w:hAnsi="Times New Roman" w:cs="Times New Roman" w:hint="eastAsia"/>
                <w:kern w:val="0"/>
                <w:sz w:val="18"/>
                <w:szCs w:val="13"/>
              </w:rPr>
              <w:t>0.14 (0.03, 0.63)</w:t>
            </w:r>
            <w:r w:rsidR="00262AA8" w:rsidRPr="00262AA8">
              <w:rPr>
                <w:rFonts w:ascii="Times New Roman" w:eastAsia="等线" w:hAnsi="Times New Roman" w:cs="Times New Roman" w:hint="eastAsia"/>
                <w:kern w:val="0"/>
                <w:sz w:val="18"/>
                <w:szCs w:val="13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E83" w14:textId="0189E4F4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8 (0.20,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9541" w14:textId="10D77A0C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CB42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431AEE45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01F5" w14:textId="4CD35B0D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DA83" w14:textId="6358DFD5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AA83" w14:textId="15EFA23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56 (0.70, 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0BAD" w14:textId="790A2E72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12 (0.37, 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CC81" w14:textId="301654BE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7 (0.14, 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6FE" w14:textId="3D4DB4B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17DB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704E29B9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B68E" w14:textId="7FD7FFA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ore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264" w14:textId="1C768D4C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E0C6" w14:textId="56DD78E8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26 (0.74, 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D97B" w14:textId="097434DA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29 (0.67, 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2BD6" w14:textId="18F32456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45 (0.89, 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76CE" w14:textId="0326DEEE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69F2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50CF1065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A2FC" w14:textId="0B174CF1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yste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4BED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DA5" w14:textId="1BDC11DA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38E" w14:textId="569E8EE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DF17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3C9C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22E8" w14:textId="376BA700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63</w:t>
            </w:r>
          </w:p>
        </w:tc>
      </w:tr>
      <w:tr w:rsidR="009F5F8C" w:rsidRPr="00D14409" w14:paraId="05F87B58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E51C" w14:textId="17EF731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24A8" w14:textId="581F4CBD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37CB" w14:textId="18D743B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4 (0.57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3CC4" w14:textId="1E32091C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16 (0.64, 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F2C2" w14:textId="086713D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4 (0.71, 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E839" w14:textId="5A15B4D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430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3D005D4A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D86" w14:textId="43CFD384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6AE3" w14:textId="16F2352A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DF3" w14:textId="71732F82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9 (0.63, 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21B1" w14:textId="2C9EFD4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4 (0.39,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68E7" w14:textId="0F23005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1 (0.24, 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4B72" w14:textId="23F63CB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32F9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5CE473E4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A9C3" w14:textId="3426284E" w:rsidR="009F5F8C" w:rsidRDefault="00AF6F9B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B</w:t>
            </w:r>
            <w:r w:rsidRPr="00223A0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ilateral oopho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7B6E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D96A" w14:textId="331D9782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A905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C24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1659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5A27" w14:textId="69243BFE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59</w:t>
            </w:r>
          </w:p>
        </w:tc>
      </w:tr>
      <w:tr w:rsidR="009F5F8C" w:rsidRPr="00D14409" w14:paraId="08BF53C0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D70E" w14:textId="243233E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1D22" w14:textId="34FE2A71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9484" w14:textId="1DBBB1FC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8 (0.66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6CC4" w14:textId="18958482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6 (0.54, 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4265" w14:textId="6795F906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7 (0.50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D018" w14:textId="57D41666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F36C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274F2478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943D" w14:textId="15AEFEC1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B770" w14:textId="756FF373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DE7" w14:textId="685F3B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2.19 (1.07, 4.49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8C4A" w14:textId="02AAE12F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9 (0.44, 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D903" w14:textId="1EA21FA0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2 (0.39, 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1AB" w14:textId="01801D7B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B533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43C0AD1F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D940" w14:textId="62DB6B9A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O</w:t>
            </w: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ral contraceptiv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34EF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6FA6" w14:textId="44B3B6E8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D6F9" w14:textId="2459A881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39D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0FA" w14:textId="777777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E2BA" w14:textId="68AC77C2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87</w:t>
            </w:r>
          </w:p>
        </w:tc>
      </w:tr>
      <w:tr w:rsidR="009F5F8C" w:rsidRPr="00D14409" w14:paraId="6F17867B" w14:textId="77777777" w:rsidTr="001F6E28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56E7" w14:textId="16BBD148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C831" w14:textId="3E5884EF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C555" w14:textId="708F1A77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24 (0.60, 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D4D" w14:textId="498E5DE8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58 (0.68, 3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6A44" w14:textId="733983D9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16 (0.48, 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B4DB" w14:textId="1EB5B2D5" w:rsidR="009F5F8C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1397" w14:textId="77777777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9F5F8C" w:rsidRPr="00D14409" w14:paraId="4C0C798E" w14:textId="77777777" w:rsidTr="001F6E28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3CACC" w14:textId="5E89B3C5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7DE48" w14:textId="63C27A56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758D5" w14:textId="1FDDB3FF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4 (0.45, 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7B3B4" w14:textId="174EFAA2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3 (0.45, 1.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5CF70" w14:textId="1E4BDFFD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3 (0.43,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3EDBB" w14:textId="48CDF91D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3E3F1" w14:textId="1883CFA4" w:rsidR="009F5F8C" w:rsidRPr="00D14409" w:rsidRDefault="009F5F8C" w:rsidP="009F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</w:tbl>
    <w:p w14:paraId="70955088" w14:textId="37483F8B" w:rsidR="00BC22DE" w:rsidRPr="00C71647" w:rsidRDefault="0000451C" w:rsidP="00C716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B2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94A5F">
        <w:rPr>
          <w:rFonts w:ascii="Times New Roman" w:hAnsi="Times New Roman" w:cs="Times New Roman"/>
          <w:sz w:val="24"/>
          <w:szCs w:val="24"/>
        </w:rPr>
        <w:t>A</w:t>
      </w:r>
      <w:r w:rsidR="00D80C6D">
        <w:rPr>
          <w:rFonts w:ascii="Times New Roman" w:hAnsi="Times New Roman" w:cs="Times New Roman" w:hint="eastAsia"/>
          <w:sz w:val="24"/>
          <w:szCs w:val="24"/>
        </w:rPr>
        <w:t>L</w:t>
      </w:r>
      <w:r w:rsidR="00D94A5F">
        <w:rPr>
          <w:rFonts w:ascii="Times New Roman" w:hAnsi="Times New Roman" w:cs="Times New Roman"/>
          <w:sz w:val="24"/>
          <w:szCs w:val="24"/>
        </w:rPr>
        <w:t xml:space="preserve">B, age at </w:t>
      </w:r>
      <w:r w:rsidR="00D80C6D">
        <w:rPr>
          <w:rFonts w:ascii="Times New Roman" w:hAnsi="Times New Roman" w:cs="Times New Roman" w:hint="eastAsia"/>
          <w:sz w:val="24"/>
          <w:szCs w:val="24"/>
        </w:rPr>
        <w:t>last</w:t>
      </w:r>
      <w:r w:rsidR="00D94A5F">
        <w:rPr>
          <w:rFonts w:ascii="Times New Roman" w:hAnsi="Times New Roman" w:cs="Times New Roman"/>
          <w:sz w:val="24"/>
          <w:szCs w:val="24"/>
        </w:rPr>
        <w:t xml:space="preserve"> birth; </w:t>
      </w:r>
      <w:r w:rsidR="00D80C6D">
        <w:rPr>
          <w:rFonts w:ascii="Times New Roman" w:hAnsi="Times New Roman" w:cs="Times New Roman"/>
          <w:kern w:val="0"/>
          <w:sz w:val="24"/>
          <w:szCs w:val="24"/>
        </w:rPr>
        <w:t xml:space="preserve">Family PIR, </w:t>
      </w:r>
      <w:r w:rsidR="00D80C6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family poverty income ratio</w:t>
      </w:r>
      <w:r w:rsidR="00D80C6D">
        <w:rPr>
          <w:rFonts w:ascii="Times New Roman" w:hAnsi="Times New Roman" w:cs="Times New Roman"/>
          <w:kern w:val="0"/>
          <w:sz w:val="24"/>
          <w:szCs w:val="24"/>
        </w:rPr>
        <w:t>; *</w:t>
      </w:r>
      <w:r w:rsidR="00D80C6D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D80C6D">
        <w:rPr>
          <w:rFonts w:ascii="Times New Roman" w:hAnsi="Times New Roman" w:cs="Times New Roman"/>
          <w:kern w:val="0"/>
          <w:sz w:val="24"/>
          <w:szCs w:val="24"/>
        </w:rPr>
        <w:t xml:space="preserve"> &lt; 0.05; OR, odd ratio; CI, confidence interval. Analyses was adjusted for age, race/ethnicity, education level, marital status, family poverty-income ratio, hypertension, diabetes mellitus, smoker, alcohol user, </w:t>
      </w:r>
      <w:r w:rsidR="00846288" w:rsidRPr="00846288">
        <w:rPr>
          <w:rFonts w:ascii="Times New Roman" w:hAnsi="Times New Roman" w:cs="Times New Roman" w:hint="eastAsia"/>
          <w:kern w:val="0"/>
          <w:sz w:val="24"/>
          <w:szCs w:val="24"/>
        </w:rPr>
        <w:t>body mass index, waist circumference, coronary heart disease, congestive heart failure, angina pectoris, heart attack, stroke, hyperlipidemia, chronic kidney diseases, mean energy intake, oral contraceptive use, use female hormones, had a hysterectomy, bilateral oophorectomy, fast blood glucose, blood urea nitrogen, uric acid, serum creatinine, estimated glomerular filtration rate, total cholesterol, triglyceride, high-density lipoprotein-</w:t>
      </w:r>
      <w:r w:rsidR="00846288" w:rsidRPr="00846288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cholesterol, age at menarche, age at menopause, and fertile lifespan.</w:t>
      </w:r>
      <w:r w:rsidR="0084628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80C6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All </w:t>
      </w:r>
      <w:r w:rsidR="00D80C6D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D80C6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-values were calculated using </w:t>
      </w:r>
      <w:r w:rsidR="00D80C6D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>≤</w:t>
      </w:r>
      <w:r w:rsidR="00D80C6D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24 as the reference.</w:t>
      </w:r>
    </w:p>
    <w:sectPr w:rsidR="00BC22DE" w:rsidRPr="00C71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1FB6D" w14:textId="77777777" w:rsidR="004B0BE5" w:rsidRDefault="004B0BE5" w:rsidP="009243A5">
      <w:pPr>
        <w:rPr>
          <w:rFonts w:hint="eastAsia"/>
        </w:rPr>
      </w:pPr>
      <w:r>
        <w:separator/>
      </w:r>
    </w:p>
  </w:endnote>
  <w:endnote w:type="continuationSeparator" w:id="0">
    <w:p w14:paraId="7506E397" w14:textId="77777777" w:rsidR="004B0BE5" w:rsidRDefault="004B0BE5" w:rsidP="009243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3F2FA" w14:textId="77777777" w:rsidR="004B0BE5" w:rsidRDefault="004B0BE5" w:rsidP="009243A5">
      <w:pPr>
        <w:rPr>
          <w:rFonts w:hint="eastAsia"/>
        </w:rPr>
      </w:pPr>
      <w:r>
        <w:separator/>
      </w:r>
    </w:p>
  </w:footnote>
  <w:footnote w:type="continuationSeparator" w:id="0">
    <w:p w14:paraId="7C0312AF" w14:textId="77777777" w:rsidR="004B0BE5" w:rsidRDefault="004B0BE5" w:rsidP="009243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E7"/>
    <w:rsid w:val="000020CA"/>
    <w:rsid w:val="0000451C"/>
    <w:rsid w:val="00010D94"/>
    <w:rsid w:val="000120BB"/>
    <w:rsid w:val="00015E2D"/>
    <w:rsid w:val="0002004B"/>
    <w:rsid w:val="000202CD"/>
    <w:rsid w:val="00033201"/>
    <w:rsid w:val="00033C4B"/>
    <w:rsid w:val="000367C2"/>
    <w:rsid w:val="0004061C"/>
    <w:rsid w:val="000534BF"/>
    <w:rsid w:val="0006380C"/>
    <w:rsid w:val="00063823"/>
    <w:rsid w:val="0007397B"/>
    <w:rsid w:val="00077329"/>
    <w:rsid w:val="00082338"/>
    <w:rsid w:val="00091ACC"/>
    <w:rsid w:val="000A42CD"/>
    <w:rsid w:val="000B0317"/>
    <w:rsid w:val="000B052A"/>
    <w:rsid w:val="000B0EFD"/>
    <w:rsid w:val="000C1D79"/>
    <w:rsid w:val="000C6E57"/>
    <w:rsid w:val="000C7178"/>
    <w:rsid w:val="000D0087"/>
    <w:rsid w:val="000D1B83"/>
    <w:rsid w:val="000D1EE1"/>
    <w:rsid w:val="000D20D3"/>
    <w:rsid w:val="000D406C"/>
    <w:rsid w:val="000D456E"/>
    <w:rsid w:val="000F423D"/>
    <w:rsid w:val="00100707"/>
    <w:rsid w:val="00100820"/>
    <w:rsid w:val="001074E2"/>
    <w:rsid w:val="00111DAA"/>
    <w:rsid w:val="00117116"/>
    <w:rsid w:val="00127A49"/>
    <w:rsid w:val="001343BC"/>
    <w:rsid w:val="001423FA"/>
    <w:rsid w:val="0014385F"/>
    <w:rsid w:val="00147F5E"/>
    <w:rsid w:val="00161D77"/>
    <w:rsid w:val="00162774"/>
    <w:rsid w:val="00167DC9"/>
    <w:rsid w:val="00171D7D"/>
    <w:rsid w:val="00174145"/>
    <w:rsid w:val="00177339"/>
    <w:rsid w:val="00182B68"/>
    <w:rsid w:val="0018307B"/>
    <w:rsid w:val="0018742E"/>
    <w:rsid w:val="00191002"/>
    <w:rsid w:val="001949BB"/>
    <w:rsid w:val="001A6C15"/>
    <w:rsid w:val="001B06A7"/>
    <w:rsid w:val="001B352F"/>
    <w:rsid w:val="001B638B"/>
    <w:rsid w:val="001C37A3"/>
    <w:rsid w:val="001C407B"/>
    <w:rsid w:val="001C7931"/>
    <w:rsid w:val="001E035B"/>
    <w:rsid w:val="001E28E2"/>
    <w:rsid w:val="001F0E62"/>
    <w:rsid w:val="001F2626"/>
    <w:rsid w:val="001F4703"/>
    <w:rsid w:val="001F6E28"/>
    <w:rsid w:val="002005A3"/>
    <w:rsid w:val="0020147E"/>
    <w:rsid w:val="002032A0"/>
    <w:rsid w:val="00221CF7"/>
    <w:rsid w:val="002431CF"/>
    <w:rsid w:val="00250434"/>
    <w:rsid w:val="00254AF5"/>
    <w:rsid w:val="002561B5"/>
    <w:rsid w:val="002564DB"/>
    <w:rsid w:val="00257F31"/>
    <w:rsid w:val="0026068A"/>
    <w:rsid w:val="00262AA8"/>
    <w:rsid w:val="00264DD3"/>
    <w:rsid w:val="00267119"/>
    <w:rsid w:val="0026729C"/>
    <w:rsid w:val="00267444"/>
    <w:rsid w:val="00273DF2"/>
    <w:rsid w:val="0027537F"/>
    <w:rsid w:val="00282169"/>
    <w:rsid w:val="002865B5"/>
    <w:rsid w:val="00292B58"/>
    <w:rsid w:val="002B09FF"/>
    <w:rsid w:val="002B0C2F"/>
    <w:rsid w:val="002C6037"/>
    <w:rsid w:val="002D0991"/>
    <w:rsid w:val="002D3F14"/>
    <w:rsid w:val="003018F1"/>
    <w:rsid w:val="003024F6"/>
    <w:rsid w:val="00315511"/>
    <w:rsid w:val="003159E2"/>
    <w:rsid w:val="00320B07"/>
    <w:rsid w:val="0033607B"/>
    <w:rsid w:val="00336FB4"/>
    <w:rsid w:val="003479A2"/>
    <w:rsid w:val="00354444"/>
    <w:rsid w:val="00356F2B"/>
    <w:rsid w:val="00371B0B"/>
    <w:rsid w:val="0038083A"/>
    <w:rsid w:val="0038166F"/>
    <w:rsid w:val="003A61F7"/>
    <w:rsid w:val="003B082D"/>
    <w:rsid w:val="003E3416"/>
    <w:rsid w:val="003F112F"/>
    <w:rsid w:val="003F3AE7"/>
    <w:rsid w:val="003F7E51"/>
    <w:rsid w:val="00401B95"/>
    <w:rsid w:val="004055D2"/>
    <w:rsid w:val="00410303"/>
    <w:rsid w:val="00411706"/>
    <w:rsid w:val="00415EB0"/>
    <w:rsid w:val="00423E47"/>
    <w:rsid w:val="0043113C"/>
    <w:rsid w:val="004405DC"/>
    <w:rsid w:val="004479AB"/>
    <w:rsid w:val="00450A71"/>
    <w:rsid w:val="00453051"/>
    <w:rsid w:val="00461ACA"/>
    <w:rsid w:val="00465792"/>
    <w:rsid w:val="004747B5"/>
    <w:rsid w:val="0048412C"/>
    <w:rsid w:val="00486D34"/>
    <w:rsid w:val="004908A3"/>
    <w:rsid w:val="00493B7D"/>
    <w:rsid w:val="004A4214"/>
    <w:rsid w:val="004B0BE5"/>
    <w:rsid w:val="004B121C"/>
    <w:rsid w:val="004B487B"/>
    <w:rsid w:val="004B657D"/>
    <w:rsid w:val="004B7A2E"/>
    <w:rsid w:val="004C4C5C"/>
    <w:rsid w:val="004E0F67"/>
    <w:rsid w:val="004E2BD2"/>
    <w:rsid w:val="004F6227"/>
    <w:rsid w:val="004F7009"/>
    <w:rsid w:val="00506660"/>
    <w:rsid w:val="005127B5"/>
    <w:rsid w:val="00512D5F"/>
    <w:rsid w:val="0051438D"/>
    <w:rsid w:val="005262EB"/>
    <w:rsid w:val="005352D3"/>
    <w:rsid w:val="00535840"/>
    <w:rsid w:val="0054254E"/>
    <w:rsid w:val="00542B98"/>
    <w:rsid w:val="00544E76"/>
    <w:rsid w:val="00555BCA"/>
    <w:rsid w:val="00557220"/>
    <w:rsid w:val="0055748E"/>
    <w:rsid w:val="0056141A"/>
    <w:rsid w:val="00563CA6"/>
    <w:rsid w:val="00564883"/>
    <w:rsid w:val="005674D7"/>
    <w:rsid w:val="005961D7"/>
    <w:rsid w:val="005B12DB"/>
    <w:rsid w:val="005B5458"/>
    <w:rsid w:val="005B5E70"/>
    <w:rsid w:val="005C4960"/>
    <w:rsid w:val="005D00BE"/>
    <w:rsid w:val="005D72D2"/>
    <w:rsid w:val="005E109B"/>
    <w:rsid w:val="00601843"/>
    <w:rsid w:val="00603A46"/>
    <w:rsid w:val="00616AB6"/>
    <w:rsid w:val="00617BB1"/>
    <w:rsid w:val="00621FBB"/>
    <w:rsid w:val="006267ED"/>
    <w:rsid w:val="006300B9"/>
    <w:rsid w:val="0063139D"/>
    <w:rsid w:val="00635050"/>
    <w:rsid w:val="00637A50"/>
    <w:rsid w:val="00644629"/>
    <w:rsid w:val="0064584D"/>
    <w:rsid w:val="00652EDB"/>
    <w:rsid w:val="00654742"/>
    <w:rsid w:val="00660481"/>
    <w:rsid w:val="0066072A"/>
    <w:rsid w:val="00666DDA"/>
    <w:rsid w:val="00683E23"/>
    <w:rsid w:val="0068403C"/>
    <w:rsid w:val="00685DEB"/>
    <w:rsid w:val="00693B9C"/>
    <w:rsid w:val="00693CE3"/>
    <w:rsid w:val="00694E0E"/>
    <w:rsid w:val="006A494C"/>
    <w:rsid w:val="006B7606"/>
    <w:rsid w:val="006C481E"/>
    <w:rsid w:val="006C74AE"/>
    <w:rsid w:val="006C7BD4"/>
    <w:rsid w:val="006D2784"/>
    <w:rsid w:val="006D3B3A"/>
    <w:rsid w:val="006E25A2"/>
    <w:rsid w:val="006F565D"/>
    <w:rsid w:val="00715A1B"/>
    <w:rsid w:val="0072626F"/>
    <w:rsid w:val="0073312E"/>
    <w:rsid w:val="007333A7"/>
    <w:rsid w:val="00745FD0"/>
    <w:rsid w:val="00751F56"/>
    <w:rsid w:val="0075269D"/>
    <w:rsid w:val="00754BC6"/>
    <w:rsid w:val="00756D0D"/>
    <w:rsid w:val="00764FF3"/>
    <w:rsid w:val="007674E1"/>
    <w:rsid w:val="00767A4E"/>
    <w:rsid w:val="00770014"/>
    <w:rsid w:val="0077011A"/>
    <w:rsid w:val="007723E6"/>
    <w:rsid w:val="00775198"/>
    <w:rsid w:val="00780C4E"/>
    <w:rsid w:val="00781D71"/>
    <w:rsid w:val="0078538B"/>
    <w:rsid w:val="00787E64"/>
    <w:rsid w:val="00790681"/>
    <w:rsid w:val="00790CD8"/>
    <w:rsid w:val="007A0A07"/>
    <w:rsid w:val="007D65E5"/>
    <w:rsid w:val="007E497E"/>
    <w:rsid w:val="007F0232"/>
    <w:rsid w:val="007F1952"/>
    <w:rsid w:val="007F1D2C"/>
    <w:rsid w:val="007F549D"/>
    <w:rsid w:val="0080043E"/>
    <w:rsid w:val="00804FD8"/>
    <w:rsid w:val="0080550E"/>
    <w:rsid w:val="00810599"/>
    <w:rsid w:val="00811BA6"/>
    <w:rsid w:val="0081285E"/>
    <w:rsid w:val="008129C6"/>
    <w:rsid w:val="00813784"/>
    <w:rsid w:val="00821397"/>
    <w:rsid w:val="00823E2E"/>
    <w:rsid w:val="00826F32"/>
    <w:rsid w:val="00835356"/>
    <w:rsid w:val="008375B8"/>
    <w:rsid w:val="008442FF"/>
    <w:rsid w:val="00846288"/>
    <w:rsid w:val="00867AD3"/>
    <w:rsid w:val="00871797"/>
    <w:rsid w:val="00874435"/>
    <w:rsid w:val="00875964"/>
    <w:rsid w:val="00875D06"/>
    <w:rsid w:val="008857E8"/>
    <w:rsid w:val="008A180D"/>
    <w:rsid w:val="008A29F5"/>
    <w:rsid w:val="008A342F"/>
    <w:rsid w:val="008B1C60"/>
    <w:rsid w:val="008B4921"/>
    <w:rsid w:val="008C4B1C"/>
    <w:rsid w:val="008E1811"/>
    <w:rsid w:val="008E7B1E"/>
    <w:rsid w:val="008F3A40"/>
    <w:rsid w:val="008F5F64"/>
    <w:rsid w:val="008F620C"/>
    <w:rsid w:val="008F7624"/>
    <w:rsid w:val="0090324A"/>
    <w:rsid w:val="00904A57"/>
    <w:rsid w:val="00907EC4"/>
    <w:rsid w:val="009153A4"/>
    <w:rsid w:val="00915F10"/>
    <w:rsid w:val="009243A5"/>
    <w:rsid w:val="00933D87"/>
    <w:rsid w:val="009476C8"/>
    <w:rsid w:val="00951735"/>
    <w:rsid w:val="00966DE9"/>
    <w:rsid w:val="00980456"/>
    <w:rsid w:val="009959A2"/>
    <w:rsid w:val="009A0F56"/>
    <w:rsid w:val="009A62ED"/>
    <w:rsid w:val="009B2CCF"/>
    <w:rsid w:val="009C67B4"/>
    <w:rsid w:val="009C6FDD"/>
    <w:rsid w:val="009E0D38"/>
    <w:rsid w:val="009E3EF6"/>
    <w:rsid w:val="009F5F8C"/>
    <w:rsid w:val="009F6130"/>
    <w:rsid w:val="00A106B9"/>
    <w:rsid w:val="00A13818"/>
    <w:rsid w:val="00A23350"/>
    <w:rsid w:val="00A26AD4"/>
    <w:rsid w:val="00A30325"/>
    <w:rsid w:val="00A32EB6"/>
    <w:rsid w:val="00A3457A"/>
    <w:rsid w:val="00A46230"/>
    <w:rsid w:val="00A472E3"/>
    <w:rsid w:val="00A5367F"/>
    <w:rsid w:val="00A613B9"/>
    <w:rsid w:val="00A62A8D"/>
    <w:rsid w:val="00A63F4E"/>
    <w:rsid w:val="00A72907"/>
    <w:rsid w:val="00A74099"/>
    <w:rsid w:val="00A74234"/>
    <w:rsid w:val="00A74FD6"/>
    <w:rsid w:val="00A81A41"/>
    <w:rsid w:val="00A81C7D"/>
    <w:rsid w:val="00A81FF1"/>
    <w:rsid w:val="00A950A2"/>
    <w:rsid w:val="00A961B7"/>
    <w:rsid w:val="00AA1ED2"/>
    <w:rsid w:val="00AA4C02"/>
    <w:rsid w:val="00AA659F"/>
    <w:rsid w:val="00AB3BF9"/>
    <w:rsid w:val="00AC658D"/>
    <w:rsid w:val="00AD3C1E"/>
    <w:rsid w:val="00AE00AC"/>
    <w:rsid w:val="00AE6EBF"/>
    <w:rsid w:val="00AF051E"/>
    <w:rsid w:val="00AF6A54"/>
    <w:rsid w:val="00AF6F9B"/>
    <w:rsid w:val="00B03990"/>
    <w:rsid w:val="00B13F13"/>
    <w:rsid w:val="00B14DC0"/>
    <w:rsid w:val="00B20C72"/>
    <w:rsid w:val="00B26E91"/>
    <w:rsid w:val="00B44B9E"/>
    <w:rsid w:val="00B45789"/>
    <w:rsid w:val="00B46B0F"/>
    <w:rsid w:val="00B63976"/>
    <w:rsid w:val="00B66311"/>
    <w:rsid w:val="00B805E5"/>
    <w:rsid w:val="00B833E1"/>
    <w:rsid w:val="00B90910"/>
    <w:rsid w:val="00B9536F"/>
    <w:rsid w:val="00B9664E"/>
    <w:rsid w:val="00BA2A0C"/>
    <w:rsid w:val="00BA743A"/>
    <w:rsid w:val="00BB0B93"/>
    <w:rsid w:val="00BB2C8F"/>
    <w:rsid w:val="00BC105A"/>
    <w:rsid w:val="00BC1870"/>
    <w:rsid w:val="00BC22DE"/>
    <w:rsid w:val="00BC238F"/>
    <w:rsid w:val="00BD3046"/>
    <w:rsid w:val="00BD330A"/>
    <w:rsid w:val="00BF0342"/>
    <w:rsid w:val="00C0215C"/>
    <w:rsid w:val="00C045AE"/>
    <w:rsid w:val="00C123A2"/>
    <w:rsid w:val="00C15DCB"/>
    <w:rsid w:val="00C15F89"/>
    <w:rsid w:val="00C2040B"/>
    <w:rsid w:val="00C25E12"/>
    <w:rsid w:val="00C26266"/>
    <w:rsid w:val="00C328A6"/>
    <w:rsid w:val="00C41579"/>
    <w:rsid w:val="00C50E93"/>
    <w:rsid w:val="00C531B5"/>
    <w:rsid w:val="00C537C7"/>
    <w:rsid w:val="00C56D7F"/>
    <w:rsid w:val="00C67377"/>
    <w:rsid w:val="00C7001E"/>
    <w:rsid w:val="00C71647"/>
    <w:rsid w:val="00C71ABB"/>
    <w:rsid w:val="00C724A0"/>
    <w:rsid w:val="00C86860"/>
    <w:rsid w:val="00C90B2E"/>
    <w:rsid w:val="00C90FBB"/>
    <w:rsid w:val="00C93AC4"/>
    <w:rsid w:val="00C94139"/>
    <w:rsid w:val="00C94DAA"/>
    <w:rsid w:val="00C9549D"/>
    <w:rsid w:val="00C96EE0"/>
    <w:rsid w:val="00CA4509"/>
    <w:rsid w:val="00CA5F0D"/>
    <w:rsid w:val="00CA6319"/>
    <w:rsid w:val="00CB2850"/>
    <w:rsid w:val="00CC7E94"/>
    <w:rsid w:val="00CE3DE7"/>
    <w:rsid w:val="00CF77BC"/>
    <w:rsid w:val="00D03261"/>
    <w:rsid w:val="00D036F5"/>
    <w:rsid w:val="00D06B46"/>
    <w:rsid w:val="00D07760"/>
    <w:rsid w:val="00D12386"/>
    <w:rsid w:val="00D14409"/>
    <w:rsid w:val="00D15B19"/>
    <w:rsid w:val="00D213E6"/>
    <w:rsid w:val="00D313DA"/>
    <w:rsid w:val="00D351AB"/>
    <w:rsid w:val="00D35FF6"/>
    <w:rsid w:val="00D42BE1"/>
    <w:rsid w:val="00D44D93"/>
    <w:rsid w:val="00D513B5"/>
    <w:rsid w:val="00D642A4"/>
    <w:rsid w:val="00D73B5D"/>
    <w:rsid w:val="00D75107"/>
    <w:rsid w:val="00D7581F"/>
    <w:rsid w:val="00D75C5D"/>
    <w:rsid w:val="00D76C15"/>
    <w:rsid w:val="00D80C6D"/>
    <w:rsid w:val="00D818C0"/>
    <w:rsid w:val="00D8318F"/>
    <w:rsid w:val="00D87A4C"/>
    <w:rsid w:val="00D91F1B"/>
    <w:rsid w:val="00D921AA"/>
    <w:rsid w:val="00D94A5F"/>
    <w:rsid w:val="00D94C31"/>
    <w:rsid w:val="00DA12A7"/>
    <w:rsid w:val="00DA6A3F"/>
    <w:rsid w:val="00DA7ECF"/>
    <w:rsid w:val="00DB1644"/>
    <w:rsid w:val="00DC0B03"/>
    <w:rsid w:val="00DC502B"/>
    <w:rsid w:val="00DF18E8"/>
    <w:rsid w:val="00DF1D8B"/>
    <w:rsid w:val="00E11038"/>
    <w:rsid w:val="00E1799E"/>
    <w:rsid w:val="00E21B18"/>
    <w:rsid w:val="00E24A46"/>
    <w:rsid w:val="00E37887"/>
    <w:rsid w:val="00E43462"/>
    <w:rsid w:val="00E504AA"/>
    <w:rsid w:val="00E51BDE"/>
    <w:rsid w:val="00E65E21"/>
    <w:rsid w:val="00E710F4"/>
    <w:rsid w:val="00E741DF"/>
    <w:rsid w:val="00E83FB8"/>
    <w:rsid w:val="00E867C6"/>
    <w:rsid w:val="00E879F5"/>
    <w:rsid w:val="00E92386"/>
    <w:rsid w:val="00EA4906"/>
    <w:rsid w:val="00EA5126"/>
    <w:rsid w:val="00EC085C"/>
    <w:rsid w:val="00EC4C77"/>
    <w:rsid w:val="00ED4E0F"/>
    <w:rsid w:val="00ED4E4D"/>
    <w:rsid w:val="00ED51F1"/>
    <w:rsid w:val="00ED71B8"/>
    <w:rsid w:val="00EE37AD"/>
    <w:rsid w:val="00EE37BB"/>
    <w:rsid w:val="00EE432C"/>
    <w:rsid w:val="00EE4ADA"/>
    <w:rsid w:val="00EE53EA"/>
    <w:rsid w:val="00EF0A28"/>
    <w:rsid w:val="00EF35F2"/>
    <w:rsid w:val="00EF5C7F"/>
    <w:rsid w:val="00F2507A"/>
    <w:rsid w:val="00F2639F"/>
    <w:rsid w:val="00F370E4"/>
    <w:rsid w:val="00F37100"/>
    <w:rsid w:val="00F37CE5"/>
    <w:rsid w:val="00F4048D"/>
    <w:rsid w:val="00F424E9"/>
    <w:rsid w:val="00F44548"/>
    <w:rsid w:val="00F471E8"/>
    <w:rsid w:val="00F472B5"/>
    <w:rsid w:val="00F50228"/>
    <w:rsid w:val="00F51E25"/>
    <w:rsid w:val="00F52F72"/>
    <w:rsid w:val="00F5435C"/>
    <w:rsid w:val="00F640D0"/>
    <w:rsid w:val="00F67572"/>
    <w:rsid w:val="00F7050B"/>
    <w:rsid w:val="00F73960"/>
    <w:rsid w:val="00F7512E"/>
    <w:rsid w:val="00F8485A"/>
    <w:rsid w:val="00F95ECD"/>
    <w:rsid w:val="00FA117C"/>
    <w:rsid w:val="00FA55A5"/>
    <w:rsid w:val="00FB0FA1"/>
    <w:rsid w:val="00FC6A68"/>
    <w:rsid w:val="00FE3C6A"/>
    <w:rsid w:val="00FE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10F5A"/>
  <w15:chartTrackingRefBased/>
  <w15:docId w15:val="{E491C06D-6DA9-4713-98C9-730ED8D7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1562</cp:revision>
  <dcterms:created xsi:type="dcterms:W3CDTF">2021-06-20T13:24:00Z</dcterms:created>
  <dcterms:modified xsi:type="dcterms:W3CDTF">2024-10-20T13:02:00Z</dcterms:modified>
</cp:coreProperties>
</file>